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1A3EF6F5"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511944">
        <w:rPr>
          <w:color w:val="FF0000"/>
        </w:rPr>
        <w:t>2</w:t>
      </w:r>
      <w:bookmarkStart w:id="4" w:name="_GoBack"/>
      <w:bookmarkEnd w:id="4"/>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2C9229E" w:rsidR="000035D5" w:rsidRDefault="000035D5">
                            <w:r>
                              <w:t xml:space="preserve">Reported on page number: </w:t>
                            </w:r>
                            <w:r w:rsidR="00655AE5">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02C9229E" w:rsidR="000035D5" w:rsidRDefault="000035D5">
                      <w:r>
                        <w:t xml:space="preserve">Reported on page number: </w:t>
                      </w:r>
                      <w:r w:rsidR="00655AE5">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21D3055" w:rsidR="000035D5" w:rsidRDefault="000035D5" w:rsidP="000035D5">
                            <w:r>
                              <w:t xml:space="preserve">Reported on page number: </w:t>
                            </w:r>
                            <w:r w:rsidR="00D07D5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621D3055" w:rsidR="000035D5" w:rsidRDefault="000035D5" w:rsidP="000035D5">
                      <w:r>
                        <w:t xml:space="preserve">Reported on page number: </w:t>
                      </w:r>
                      <w:r w:rsidR="00D07D55">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D86E2D2" w:rsidR="000035D5" w:rsidRDefault="00D07D55" w:rsidP="000035D5">
                            <w:r>
                              <w:t>Yes, this study involved local collaborators who are residents of the country where the research was conducted, as evidenced by the authorship gro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4D86E2D2" w:rsidR="000035D5" w:rsidRDefault="00D07D55" w:rsidP="000035D5">
                      <w:r>
                        <w:t>Yes, this study involved local collaborators who are residents of the country where the research was conducted, as evidenced by the authorship group.</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C4C0319" w:rsidR="000035D5" w:rsidRDefault="00D07D55" w:rsidP="000035D5">
                            <w:r>
                              <w:t>We obtained written informed consent from each individual participant’s parent or guardian in their preferred language (see Page 8 of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223CD14A" w14:textId="0C4C0319" w:rsidR="000035D5" w:rsidRDefault="00D07D55" w:rsidP="000035D5">
                      <w:r>
                        <w:t>We obtained written informed consent from each individual participant’s parent or guardian in their preferred language (see Page 8 of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14D25F9" w:rsidR="000035D5" w:rsidRDefault="00A55F32" w:rsidP="000035D5">
                            <w:r>
                              <w:t>Several study co-authors live in and provide clinical services to the local community. These co-authors provided input on the aims of the research, its methodology, and its anticipate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" strokecolor="#193a65">
                <v:textbox>
                  <w:txbxContent>
                    <w:p w14:paraId="6D21B23F" w14:textId="314D25F9" w:rsidR="000035D5" w:rsidRDefault="00A55F32" w:rsidP="000035D5">
                      <w:r>
                        <w:t>Several study co-authors live in and provide clinical services to the local community. These co-authors provided input on the aims of the research, its methodology, and its anticipated 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73F51B7">
                <wp:simplePos x="0" y="0"/>
                <wp:positionH relativeFrom="margin">
                  <wp:align>right</wp:align>
                </wp:positionH>
                <wp:positionV relativeFrom="paragraph">
                  <wp:posOffset>1132205</wp:posOffset>
                </wp:positionV>
                <wp:extent cx="6838950" cy="16764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76400"/>
                        </a:xfrm>
                        <a:prstGeom prst="rect">
                          <a:avLst/>
                        </a:prstGeom>
                        <a:solidFill>
                          <a:srgbClr val="FFFFFF"/>
                        </a:solidFill>
                        <a:ln w="9525">
                          <a:solidFill>
                            <a:srgbClr val="193A65"/>
                          </a:solidFill>
                          <a:miter lim="800000"/>
                          <a:headEnd/>
                          <a:tailEnd/>
                        </a:ln>
                      </wps:spPr>
                      <wps:txbx>
                        <w:txbxContent>
                          <w:p w14:paraId="53B10E27" w14:textId="337AD804" w:rsidR="000035D5" w:rsidRDefault="00B73FC8" w:rsidP="000035D5">
                            <w:r>
                              <w:t xml:space="preserve">Informed consent documents were initially created in English. A professional translator translated them to Urdu. After review by the Aga Khan University Ethics Review Committee, we revised these documents to target a colloquial Urdu reading level. Trained research associates approached parents and guardians for consent, and read aloud </w:t>
                            </w:r>
                            <w:r w:rsidR="005E158B">
                              <w:t xml:space="preserve">informed </w:t>
                            </w:r>
                            <w:r>
                              <w:t xml:space="preserve">consent documents </w:t>
                            </w:r>
                            <w:r w:rsidR="005E158B">
                              <w:t xml:space="preserve">to those parents or guardians who could not read.  For parents or guardians who could not read the consent forms, </w:t>
                            </w:r>
                            <w:r w:rsidR="00804CD0">
                              <w:t xml:space="preserve">a hospital staff member observed the research associate’s interactions with the parent or guardian to ensure study information was adequately conveyed. </w:t>
                            </w:r>
                            <w:r w:rsidR="005E158B">
                              <w:t>All parents or guardians were provided time to ask questions and to contact other family members or relatives as they felt it was necessary prior to enrolling their child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89.15pt;width:538.5pt;height:132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" strokecolor="#193a65">
                <v:textbox>
                  <w:txbxContent>
                    <w:p w14:paraId="53B10E27" w14:textId="337AD804" w:rsidR="000035D5" w:rsidRDefault="00B73FC8" w:rsidP="000035D5">
                      <w:r>
                        <w:t xml:space="preserve">Informed consent documents were initially created in English. A professional translator translated them to Urdu. After review by the Aga Khan University Ethics Review Committee, we revised these documents to target a colloquial Urdu reading level. Trained research associates approached parents and guardians for </w:t>
                      </w:r>
                      <w:proofErr w:type="gramStart"/>
                      <w:r>
                        <w:t>consent, and</w:t>
                      </w:r>
                      <w:proofErr w:type="gramEnd"/>
                      <w:r>
                        <w:t xml:space="preserve"> read aloud </w:t>
                      </w:r>
                      <w:r w:rsidR="005E158B">
                        <w:t xml:space="preserve">informed </w:t>
                      </w:r>
                      <w:r>
                        <w:t xml:space="preserve">consent documents </w:t>
                      </w:r>
                      <w:r w:rsidR="005E158B">
                        <w:t xml:space="preserve">to those parents or guardians who could not read.  For parents or guardians who could not read the consent forms, </w:t>
                      </w:r>
                      <w:r w:rsidR="00804CD0">
                        <w:t xml:space="preserve">a hospital staff member observed the research associate’s interactions with the parent or guardian to ensure study information was adequately conveyed. </w:t>
                      </w:r>
                      <w:r w:rsidR="005E158B">
                        <w:t>All parents or guardians were provided time to ask questions and to contact other family members or relatives as they felt it was necessary prior to enrolling their child in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0407669">
                <wp:simplePos x="0" y="0"/>
                <wp:positionH relativeFrom="margin">
                  <wp:posOffset>0</wp:posOffset>
                </wp:positionH>
                <wp:positionV relativeFrom="paragraph">
                  <wp:posOffset>696595</wp:posOffset>
                </wp:positionV>
                <wp:extent cx="6838950" cy="970280"/>
                <wp:effectExtent l="0" t="0" r="19050" b="762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70280"/>
                        </a:xfrm>
                        <a:prstGeom prst="rect">
                          <a:avLst/>
                        </a:prstGeom>
                        <a:solidFill>
                          <a:srgbClr val="FFFFFF"/>
                        </a:solidFill>
                        <a:ln w="9525">
                          <a:solidFill>
                            <a:srgbClr val="193A65"/>
                          </a:solidFill>
                          <a:miter lim="800000"/>
                          <a:headEnd/>
                          <a:tailEnd/>
                        </a:ln>
                      </wps:spPr>
                      <wps:txbx>
                        <w:txbxContent>
                          <w:p w14:paraId="63B5C0C8" w14:textId="172ABA0A" w:rsidR="000035D5" w:rsidRDefault="00666CFE" w:rsidP="000035D5">
                            <w:r>
                              <w:t xml:space="preserve">Yes, we have created </w:t>
                            </w:r>
                            <w:r w:rsidR="00083AA6">
                              <w:t xml:space="preserve">a </w:t>
                            </w:r>
                            <w:r>
                              <w:t xml:space="preserve">stakeholder committee of local doctors, nurses, and parents of children who received bubble continuous positive airway pressure. </w:t>
                            </w:r>
                            <w:r w:rsidR="00083AA6">
                              <w:t>We are sharing the main findings of our study with them via focus group sessions with the goal of creating an implementation strategy to improve bubble continuous positive airway pressure fidelity and safety for children with severe pneumon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0;margin-top:54.85pt;width:538.5pt;height:76.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" strokecolor="#193a65">
                <v:textbox>
                  <w:txbxContent>
                    <w:p w14:paraId="63B5C0C8" w14:textId="172ABA0A" w:rsidR="000035D5" w:rsidRDefault="00666CFE" w:rsidP="000035D5">
                      <w:r>
                        <w:t xml:space="preserve">Yes, we have created </w:t>
                      </w:r>
                      <w:r w:rsidR="00083AA6">
                        <w:t xml:space="preserve">a </w:t>
                      </w:r>
                      <w:r>
                        <w:t xml:space="preserve">stakeholder committee of local doctors, nurses, and parents of children who received bubble continuous positive airway pressure. </w:t>
                      </w:r>
                      <w:r w:rsidR="00083AA6">
                        <w:t>We are sharing the main findings of our study with them via focus group sessions with the goal of creating an implementation strategy to improve bubble continuous positive airway pressure fidelity and safety for children with severe pneumoni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076BAB3" w:rsidR="000035D5" w:rsidRDefault="00754B8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0076BAB3" w:rsidR="000035D5" w:rsidRDefault="00754B8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F7CCEF7">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423A86D" w:rsidR="000035D5" w:rsidRDefault="00754B8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0423A86D" w:rsidR="000035D5" w:rsidRDefault="00754B8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0F8808E">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5C7A3E4" w:rsidR="000035D5" w:rsidRDefault="00754B8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35C7A3E4" w:rsidR="000035D5" w:rsidRDefault="00754B8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01C9E77">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64CF6F2" w:rsidR="000035D5" w:rsidRDefault="00754B8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564CF6F2" w:rsidR="000035D5" w:rsidRDefault="00754B8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42F4EB9">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1815FBC" w:rsidR="000035D5" w:rsidRDefault="00754B8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01815FBC" w:rsidR="000035D5" w:rsidRDefault="00754B86"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9568D" w:rsidRPr="00F57A3B" w:rsidRDefault="0009568D">
      <w:pPr>
        <w:rPr>
          <w:rFonts w:ascii="Arial" w:hAnsi="Arial" w:cs="Arial"/>
        </w:rPr>
      </w:pPr>
    </w:p>
    <w:sectPr w:rsidR="0009568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02BC62" w14:textId="77777777" w:rsidR="00797C80" w:rsidRDefault="00797C80" w:rsidP="00F57A3B">
      <w:r>
        <w:separator/>
      </w:r>
    </w:p>
  </w:endnote>
  <w:endnote w:type="continuationSeparator" w:id="0">
    <w:p w14:paraId="7F77B7F7" w14:textId="77777777" w:rsidR="00797C80" w:rsidRDefault="00797C8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1"/>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AAF30F" w14:textId="77777777" w:rsidR="00797C80" w:rsidRDefault="00797C80" w:rsidP="00F57A3B">
      <w:r>
        <w:separator/>
      </w:r>
    </w:p>
  </w:footnote>
  <w:footnote w:type="continuationSeparator" w:id="0">
    <w:p w14:paraId="3237E798" w14:textId="77777777" w:rsidR="00797C80" w:rsidRDefault="00797C8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83AA6"/>
    <w:rsid w:val="0009568D"/>
    <w:rsid w:val="000F365D"/>
    <w:rsid w:val="00116E71"/>
    <w:rsid w:val="00335779"/>
    <w:rsid w:val="00345B42"/>
    <w:rsid w:val="004A7A57"/>
    <w:rsid w:val="004C71C4"/>
    <w:rsid w:val="004E2076"/>
    <w:rsid w:val="00511944"/>
    <w:rsid w:val="00515BC0"/>
    <w:rsid w:val="00541C18"/>
    <w:rsid w:val="00580384"/>
    <w:rsid w:val="005E158B"/>
    <w:rsid w:val="006478CC"/>
    <w:rsid w:val="00655AE5"/>
    <w:rsid w:val="00666CFE"/>
    <w:rsid w:val="0069423E"/>
    <w:rsid w:val="006F5F45"/>
    <w:rsid w:val="00754B86"/>
    <w:rsid w:val="00797C80"/>
    <w:rsid w:val="00804CD0"/>
    <w:rsid w:val="00831ADE"/>
    <w:rsid w:val="00841F25"/>
    <w:rsid w:val="009364D9"/>
    <w:rsid w:val="00A43F5B"/>
    <w:rsid w:val="00A55F32"/>
    <w:rsid w:val="00A961CD"/>
    <w:rsid w:val="00AD410C"/>
    <w:rsid w:val="00B73FC8"/>
    <w:rsid w:val="00BD19EC"/>
    <w:rsid w:val="00D07D55"/>
    <w:rsid w:val="00E004E6"/>
    <w:rsid w:val="00E9736D"/>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695FB7-81AC-4B6E-9F86-585FC27664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12</cp:revision>
  <dcterms:created xsi:type="dcterms:W3CDTF">2026-04-24T15:06:00Z</dcterms:created>
  <dcterms:modified xsi:type="dcterms:W3CDTF">2026-06-02T13:49:00Z</dcterms:modified>
</cp:coreProperties>
</file>